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84E08" w14:textId="6B8CF88A" w:rsidR="003A3018" w:rsidRDefault="00963E7F" w:rsidP="00681915">
      <w:pPr>
        <w:spacing w:line="240" w:lineRule="auto"/>
        <w:ind w:right="882"/>
        <w:contextualSpacing/>
        <w:rPr>
          <w:sz w:val="20"/>
          <w:szCs w:val="20"/>
        </w:rPr>
      </w:pPr>
      <w:r w:rsidRPr="00781241">
        <w:rPr>
          <w:b/>
          <w:sz w:val="20"/>
          <w:szCs w:val="20"/>
        </w:rPr>
        <w:t>Table 5.</w:t>
      </w:r>
      <w:r w:rsidR="00681915">
        <w:rPr>
          <w:sz w:val="20"/>
          <w:szCs w:val="20"/>
        </w:rPr>
        <w:t xml:space="preserve"> </w:t>
      </w:r>
      <w:r w:rsidR="00492EFB" w:rsidRPr="00781241">
        <w:rPr>
          <w:sz w:val="20"/>
          <w:szCs w:val="20"/>
        </w:rPr>
        <w:t xml:space="preserve">Mixed model repeated measure analysis </w:t>
      </w:r>
      <w:r w:rsidRPr="00781241">
        <w:rPr>
          <w:sz w:val="20"/>
          <w:szCs w:val="20"/>
        </w:rPr>
        <w:t xml:space="preserve">of </w:t>
      </w:r>
      <w:r w:rsidR="00492EFB" w:rsidRPr="00781241">
        <w:rPr>
          <w:sz w:val="20"/>
          <w:szCs w:val="20"/>
        </w:rPr>
        <w:t>ef</w:t>
      </w:r>
      <w:r w:rsidRPr="00781241">
        <w:rPr>
          <w:sz w:val="20"/>
          <w:szCs w:val="20"/>
        </w:rPr>
        <w:t>fect</w:t>
      </w:r>
      <w:r w:rsidR="00277028">
        <w:rPr>
          <w:sz w:val="20"/>
          <w:szCs w:val="20"/>
        </w:rPr>
        <w:t xml:space="preserve"> of patient</w:t>
      </w:r>
      <w:r w:rsidR="00681915">
        <w:rPr>
          <w:sz w:val="20"/>
          <w:szCs w:val="20"/>
        </w:rPr>
        <w:t xml:space="preserve"> c</w:t>
      </w:r>
      <w:r w:rsidR="00277028">
        <w:rPr>
          <w:sz w:val="20"/>
          <w:szCs w:val="20"/>
        </w:rPr>
        <w:t xml:space="preserve">haracteristics </w:t>
      </w:r>
      <w:r w:rsidR="001F1B65">
        <w:rPr>
          <w:sz w:val="20"/>
          <w:szCs w:val="20"/>
        </w:rPr>
        <w:t>on</w:t>
      </w:r>
      <w:r w:rsidR="00277028">
        <w:rPr>
          <w:sz w:val="20"/>
          <w:szCs w:val="20"/>
        </w:rPr>
        <w:t xml:space="preserve"> </w:t>
      </w:r>
      <w:proofErr w:type="gramStart"/>
      <w:r w:rsidR="00BC7D00">
        <w:rPr>
          <w:b/>
          <w:sz w:val="20"/>
          <w:szCs w:val="20"/>
        </w:rPr>
        <w:t>Marginal-delay</w:t>
      </w:r>
      <w:proofErr w:type="gramEnd"/>
      <w:r w:rsidR="00277028" w:rsidRPr="001F1B65">
        <w:rPr>
          <w:b/>
          <w:sz w:val="20"/>
          <w:szCs w:val="20"/>
        </w:rPr>
        <w:t xml:space="preserve"> </w:t>
      </w:r>
      <w:r w:rsidR="00277028">
        <w:rPr>
          <w:sz w:val="20"/>
          <w:szCs w:val="20"/>
        </w:rPr>
        <w:t>as outcome measure.</w:t>
      </w:r>
      <w:r w:rsidR="003A3018">
        <w:rPr>
          <w:sz w:val="20"/>
          <w:szCs w:val="20"/>
        </w:rPr>
        <w:t xml:space="preserve">  </w:t>
      </w:r>
      <w:r w:rsidR="003A3018" w:rsidRPr="003A3018">
        <w:rPr>
          <w:sz w:val="20"/>
          <w:szCs w:val="20"/>
        </w:rPr>
        <w:t xml:space="preserve">The unadjusted model </w:t>
      </w:r>
      <w:r w:rsidR="003A3018">
        <w:rPr>
          <w:sz w:val="20"/>
          <w:szCs w:val="20"/>
        </w:rPr>
        <w:t>tests fo</w:t>
      </w:r>
      <w:r w:rsidR="003A3018" w:rsidRPr="003A3018">
        <w:rPr>
          <w:sz w:val="20"/>
          <w:szCs w:val="20"/>
        </w:rPr>
        <w:t>r correlation of individual predictor</w:t>
      </w:r>
      <w:r w:rsidR="003A3018">
        <w:rPr>
          <w:sz w:val="20"/>
          <w:szCs w:val="20"/>
        </w:rPr>
        <w:t>s</w:t>
      </w:r>
      <w:r w:rsidR="003A3018" w:rsidRPr="003A3018">
        <w:rPr>
          <w:sz w:val="20"/>
          <w:szCs w:val="20"/>
        </w:rPr>
        <w:t xml:space="preserve"> with</w:t>
      </w:r>
      <w:r w:rsidR="003A3018">
        <w:rPr>
          <w:sz w:val="20"/>
          <w:szCs w:val="20"/>
        </w:rPr>
        <w:t xml:space="preserve"> the dependent variable</w:t>
      </w:r>
      <w:r w:rsidR="003A3018" w:rsidRPr="003A3018">
        <w:rPr>
          <w:sz w:val="20"/>
          <w:szCs w:val="20"/>
        </w:rPr>
        <w:t xml:space="preserve"> </w:t>
      </w:r>
      <w:r w:rsidR="00BC7D00">
        <w:rPr>
          <w:sz w:val="20"/>
          <w:szCs w:val="20"/>
        </w:rPr>
        <w:t>Marginal-delay</w:t>
      </w:r>
      <w:r w:rsidR="003A3018">
        <w:rPr>
          <w:sz w:val="20"/>
          <w:szCs w:val="20"/>
        </w:rPr>
        <w:t xml:space="preserve">.  The adjusted or </w:t>
      </w:r>
      <w:r w:rsidR="003A3018" w:rsidRPr="003A3018">
        <w:rPr>
          <w:sz w:val="20"/>
          <w:szCs w:val="20"/>
        </w:rPr>
        <w:t>multivariate</w:t>
      </w:r>
      <w:r w:rsidR="003A3018">
        <w:rPr>
          <w:sz w:val="20"/>
          <w:szCs w:val="20"/>
        </w:rPr>
        <w:t xml:space="preserve"> model test </w:t>
      </w:r>
      <w:r w:rsidR="003A3018" w:rsidRPr="003A3018">
        <w:rPr>
          <w:sz w:val="20"/>
          <w:szCs w:val="20"/>
        </w:rPr>
        <w:t>for correlation of each predictor when other predictor</w:t>
      </w:r>
      <w:r w:rsidR="003A3018">
        <w:rPr>
          <w:sz w:val="20"/>
          <w:szCs w:val="20"/>
        </w:rPr>
        <w:t>s</w:t>
      </w:r>
      <w:r w:rsidR="00D970DE">
        <w:rPr>
          <w:sz w:val="20"/>
          <w:szCs w:val="20"/>
        </w:rPr>
        <w:t xml:space="preserve"> occur</w:t>
      </w:r>
      <w:r w:rsidR="003A3018" w:rsidRPr="003A3018">
        <w:rPr>
          <w:sz w:val="20"/>
          <w:szCs w:val="20"/>
        </w:rPr>
        <w:t>.</w:t>
      </w:r>
    </w:p>
    <w:p w14:paraId="1CCEE50F" w14:textId="4836359C" w:rsidR="00681915" w:rsidRDefault="00681915" w:rsidP="00636826">
      <w:pPr>
        <w:spacing w:line="240" w:lineRule="auto"/>
        <w:ind w:right="4464"/>
        <w:contextualSpacing/>
        <w:rPr>
          <w:sz w:val="20"/>
          <w:szCs w:val="20"/>
        </w:rPr>
      </w:pPr>
    </w:p>
    <w:tbl>
      <w:tblPr>
        <w:tblStyle w:val="TableGrid"/>
        <w:tblW w:w="954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2790"/>
        <w:gridCol w:w="2250"/>
        <w:gridCol w:w="1260"/>
        <w:gridCol w:w="2070"/>
        <w:gridCol w:w="1170"/>
      </w:tblGrid>
      <w:tr w:rsidR="00681915" w:rsidRPr="00681915" w14:paraId="488775BA" w14:textId="77777777" w:rsidTr="00681915">
        <w:tc>
          <w:tcPr>
            <w:tcW w:w="2790" w:type="dxa"/>
          </w:tcPr>
          <w:p w14:paraId="5D7EE446" w14:textId="77777777" w:rsidR="00681915" w:rsidRPr="00681915" w:rsidRDefault="00681915" w:rsidP="006B1D1B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80833BC" w14:textId="77777777" w:rsidR="00681915" w:rsidRPr="00681915" w:rsidRDefault="00681915" w:rsidP="006B1D1B">
            <w:pPr>
              <w:pStyle w:val="ListParagraph"/>
              <w:ind w:left="0" w:right="178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1260" w:type="dxa"/>
          </w:tcPr>
          <w:p w14:paraId="1DB59920" w14:textId="77777777" w:rsidR="00681915" w:rsidRPr="00681915" w:rsidRDefault="00681915" w:rsidP="006B1D1B">
            <w:pPr>
              <w:pStyle w:val="ListParagraph"/>
              <w:ind w:left="0" w:right="72"/>
              <w:jc w:val="right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P value</w:t>
            </w:r>
          </w:p>
        </w:tc>
        <w:tc>
          <w:tcPr>
            <w:tcW w:w="2070" w:type="dxa"/>
          </w:tcPr>
          <w:p w14:paraId="5AC034B1" w14:textId="77777777" w:rsidR="00681915" w:rsidRPr="00681915" w:rsidRDefault="00681915" w:rsidP="006B1D1B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Multivariate model</w:t>
            </w:r>
          </w:p>
        </w:tc>
        <w:tc>
          <w:tcPr>
            <w:tcW w:w="1170" w:type="dxa"/>
          </w:tcPr>
          <w:p w14:paraId="1AB262DD" w14:textId="77777777" w:rsidR="00681915" w:rsidRPr="00681915" w:rsidRDefault="00681915" w:rsidP="006B1D1B">
            <w:pPr>
              <w:pStyle w:val="ListParagraph"/>
              <w:ind w:left="0"/>
              <w:jc w:val="right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681915" w:rsidRPr="00681915" w14:paraId="1AB1D2D5" w14:textId="77777777" w:rsidTr="00681915">
        <w:tc>
          <w:tcPr>
            <w:tcW w:w="2790" w:type="dxa"/>
          </w:tcPr>
          <w:p w14:paraId="0FBC3851" w14:textId="77777777" w:rsidR="00681915" w:rsidRPr="00681915" w:rsidRDefault="00681915" w:rsidP="006B1D1B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Node typ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2C92370" w14:textId="77777777" w:rsidR="00681915" w:rsidRPr="00681915" w:rsidRDefault="00681915" w:rsidP="006B1D1B">
            <w:pPr>
              <w:pStyle w:val="ListParagraph"/>
              <w:ind w:left="0" w:right="178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615961" w14:textId="77777777" w:rsidR="00681915" w:rsidRPr="00836EA7" w:rsidRDefault="00681915" w:rsidP="00681915">
            <w:pPr>
              <w:pStyle w:val="ListParagraph"/>
              <w:ind w:left="159" w:right="72"/>
              <w:rPr>
                <w:rFonts w:cstheme="minorHAnsi"/>
                <w:b/>
                <w:bCs/>
                <w:sz w:val="20"/>
                <w:szCs w:val="20"/>
              </w:rPr>
            </w:pPr>
            <w:r w:rsidRPr="00836EA7">
              <w:rPr>
                <w:rFonts w:cstheme="minorHAnsi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6AEA1F9" w14:textId="77777777" w:rsidR="00681915" w:rsidRPr="00836EA7" w:rsidRDefault="00681915" w:rsidP="006B1D1B">
            <w:pPr>
              <w:ind w:right="72" w:firstLineChars="100" w:firstLine="201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5488AF16" w14:textId="77777777" w:rsidR="00681915" w:rsidRPr="00836EA7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36EA7">
              <w:rPr>
                <w:rFonts w:cstheme="minorHAnsi"/>
                <w:b/>
                <w:bCs/>
                <w:sz w:val="20"/>
                <w:szCs w:val="20"/>
              </w:rPr>
              <w:t>&lt;.0001</w:t>
            </w:r>
          </w:p>
        </w:tc>
      </w:tr>
      <w:tr w:rsidR="00681915" w:rsidRPr="00681915" w14:paraId="4524A848" w14:textId="77777777" w:rsidTr="00681915">
        <w:tc>
          <w:tcPr>
            <w:tcW w:w="2790" w:type="dxa"/>
          </w:tcPr>
          <w:p w14:paraId="32F2082D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Inpati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0752D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19.5 (3.3, 35.7)</w:t>
            </w:r>
          </w:p>
        </w:tc>
        <w:tc>
          <w:tcPr>
            <w:tcW w:w="1260" w:type="dxa"/>
          </w:tcPr>
          <w:p w14:paraId="000BF620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EDD4A2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18.2 (-4.1, 40.6)</w:t>
            </w:r>
          </w:p>
        </w:tc>
        <w:tc>
          <w:tcPr>
            <w:tcW w:w="1170" w:type="dxa"/>
          </w:tcPr>
          <w:p w14:paraId="70032EBB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0FC6748C" w14:textId="77777777" w:rsidTr="00681915">
        <w:tc>
          <w:tcPr>
            <w:tcW w:w="2790" w:type="dxa"/>
          </w:tcPr>
          <w:p w14:paraId="2A589ECF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Outpatient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13E12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141.6 (119.5, 163.8)</w:t>
            </w:r>
          </w:p>
        </w:tc>
        <w:tc>
          <w:tcPr>
            <w:tcW w:w="1260" w:type="dxa"/>
          </w:tcPr>
          <w:p w14:paraId="0A470E56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FDABE4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135.9 (109.6, 162.1)</w:t>
            </w:r>
          </w:p>
        </w:tc>
        <w:tc>
          <w:tcPr>
            <w:tcW w:w="1170" w:type="dxa"/>
          </w:tcPr>
          <w:p w14:paraId="38B841F0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6F902E41" w14:textId="77777777" w:rsidTr="00681915">
        <w:tc>
          <w:tcPr>
            <w:tcW w:w="2790" w:type="dxa"/>
          </w:tcPr>
          <w:p w14:paraId="4B71E8F7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0317DB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2.4 (-12.9, 17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B71B61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A22498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2.0 (-19.7, 23.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B629237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65F26F43" w14:textId="77777777" w:rsidTr="00681915">
        <w:tc>
          <w:tcPr>
            <w:tcW w:w="2790" w:type="dxa"/>
          </w:tcPr>
          <w:p w14:paraId="094B717F" w14:textId="77777777" w:rsidR="00681915" w:rsidRPr="00681915" w:rsidRDefault="00681915" w:rsidP="00681915">
            <w:pPr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Age (enrollment)</w:t>
            </w:r>
            <w:r w:rsidRPr="00681915">
              <w:rPr>
                <w:rFonts w:cstheme="minorHAnsi"/>
                <w:sz w:val="20"/>
                <w:szCs w:val="20"/>
              </w:rPr>
              <w:t>, yea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DCE9C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-0.02 (-2.7, 2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9FBF65C" w14:textId="77777777" w:rsidR="00681915" w:rsidRPr="00681915" w:rsidRDefault="00681915" w:rsidP="00681915">
            <w:pPr>
              <w:pStyle w:val="ListParagraph"/>
              <w:ind w:left="159" w:right="72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987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71065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-0.8 (-3.2, 1.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ACDEF7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5402</w:t>
            </w:r>
          </w:p>
        </w:tc>
      </w:tr>
      <w:tr w:rsidR="00681915" w:rsidRPr="00681915" w14:paraId="134B17A6" w14:textId="77777777" w:rsidTr="00681915">
        <w:tc>
          <w:tcPr>
            <w:tcW w:w="2790" w:type="dxa"/>
          </w:tcPr>
          <w:p w14:paraId="20A34CC3" w14:textId="0C6591BE" w:rsidR="00681915" w:rsidRPr="00681915" w:rsidRDefault="00681915" w:rsidP="006B1D1B">
            <w:pPr>
              <w:pStyle w:val="ListParagraph"/>
              <w:ind w:left="0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Age (ons</w:t>
            </w:r>
            <w:r w:rsidRPr="00681915">
              <w:rPr>
                <w:rFonts w:cstheme="minorHAnsi"/>
                <w:b/>
                <w:bCs/>
                <w:sz w:val="20"/>
                <w:szCs w:val="20"/>
              </w:rPr>
              <w:t>et</w:t>
            </w:r>
            <w:r w:rsidRPr="00681915">
              <w:rPr>
                <w:rFonts w:cstheme="minorHAnsi"/>
                <w:b/>
                <w:bCs/>
                <w:sz w:val="20"/>
                <w:szCs w:val="20"/>
              </w:rPr>
              <w:t>)</w:t>
            </w:r>
            <w:r w:rsidRPr="00681915">
              <w:rPr>
                <w:rFonts w:cstheme="minorHAnsi"/>
                <w:sz w:val="20"/>
                <w:szCs w:val="20"/>
              </w:rPr>
              <w:t>, yea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48C23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-1.7 (-4.4, 0.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40F681" w14:textId="77777777" w:rsidR="00681915" w:rsidRPr="00681915" w:rsidRDefault="00681915" w:rsidP="00681915">
            <w:pPr>
              <w:pStyle w:val="ListParagraph"/>
              <w:ind w:left="159" w:right="72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190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D79E5" w14:textId="77777777" w:rsidR="00681915" w:rsidRPr="00681915" w:rsidRDefault="00681915" w:rsidP="006B1D1B">
            <w:pPr>
              <w:pStyle w:val="ListParagraph"/>
              <w:ind w:left="0" w:right="7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7A2786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681915" w:rsidRPr="00681915" w14:paraId="4BF6D25F" w14:textId="77777777" w:rsidTr="00681915">
        <w:tc>
          <w:tcPr>
            <w:tcW w:w="2790" w:type="dxa"/>
          </w:tcPr>
          <w:p w14:paraId="42D6F839" w14:textId="77777777" w:rsidR="00681915" w:rsidRPr="00681915" w:rsidRDefault="00681915" w:rsidP="006B1D1B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BFD7008" w14:textId="77777777" w:rsidR="00681915" w:rsidRPr="00681915" w:rsidRDefault="00681915" w:rsidP="006B1D1B">
            <w:pPr>
              <w:pStyle w:val="ListParagraph"/>
              <w:ind w:left="0" w:right="178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4BFCE21" w14:textId="0C1F16D8" w:rsidR="00681915" w:rsidRPr="00681915" w:rsidRDefault="00681915" w:rsidP="00681915">
            <w:pPr>
              <w:ind w:left="159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0.8772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D539F0E" w14:textId="77777777" w:rsidR="00681915" w:rsidRPr="00681915" w:rsidRDefault="00681915" w:rsidP="006B1D1B">
            <w:pPr>
              <w:pStyle w:val="ListParagraph"/>
              <w:ind w:left="0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C09B878" w14:textId="77777777" w:rsidR="00681915" w:rsidRPr="00681915" w:rsidRDefault="00681915" w:rsidP="00681915">
            <w:pPr>
              <w:tabs>
                <w:tab w:val="left" w:pos="616"/>
              </w:tabs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7286</w:t>
            </w:r>
          </w:p>
        </w:tc>
      </w:tr>
      <w:tr w:rsidR="00681915" w:rsidRPr="00681915" w14:paraId="1975344F" w14:textId="77777777" w:rsidTr="00681915">
        <w:tc>
          <w:tcPr>
            <w:tcW w:w="2790" w:type="dxa"/>
          </w:tcPr>
          <w:p w14:paraId="56F16D3D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F89820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39.5 (19.5, 59.4)</w:t>
            </w:r>
          </w:p>
        </w:tc>
        <w:tc>
          <w:tcPr>
            <w:tcW w:w="1260" w:type="dxa"/>
          </w:tcPr>
          <w:p w14:paraId="09F0CABC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E503B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50.1 (26.4, 73.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8E1A4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1F053116" w14:textId="77777777" w:rsidTr="00681915">
        <w:tc>
          <w:tcPr>
            <w:tcW w:w="2790" w:type="dxa"/>
          </w:tcPr>
          <w:p w14:paraId="40648B79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477373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37.6 (25.6, 49.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C250275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C09C4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53.9 (36.7, 7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6F4DB6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2D9E762F" w14:textId="77777777" w:rsidTr="00681915">
        <w:tc>
          <w:tcPr>
            <w:tcW w:w="2790" w:type="dxa"/>
          </w:tcPr>
          <w:p w14:paraId="2538EE0A" w14:textId="77777777" w:rsidR="00681915" w:rsidRPr="00681915" w:rsidRDefault="00681915" w:rsidP="006B1D1B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0AF55" w14:textId="77777777" w:rsidR="00681915" w:rsidRPr="00681915" w:rsidRDefault="00681915" w:rsidP="006B1D1B">
            <w:pPr>
              <w:pStyle w:val="ListParagraph"/>
              <w:ind w:left="0" w:right="178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22FE1C" w14:textId="77777777" w:rsidR="00681915" w:rsidRPr="00681915" w:rsidRDefault="00681915" w:rsidP="00681915">
            <w:pPr>
              <w:pStyle w:val="ListParagraph"/>
              <w:ind w:left="159" w:right="72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1204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C7B54C8" w14:textId="77777777" w:rsidR="00681915" w:rsidRPr="00681915" w:rsidRDefault="00681915" w:rsidP="006B1D1B">
            <w:pPr>
              <w:pStyle w:val="ListParagraph"/>
              <w:ind w:left="0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7069FB" w14:textId="77777777" w:rsidR="00681915" w:rsidRPr="00681915" w:rsidRDefault="00681915" w:rsidP="00681915">
            <w:pPr>
              <w:tabs>
                <w:tab w:val="left" w:pos="616"/>
              </w:tabs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2444</w:t>
            </w:r>
          </w:p>
        </w:tc>
      </w:tr>
      <w:tr w:rsidR="00681915" w:rsidRPr="00681915" w14:paraId="7D265D1C" w14:textId="77777777" w:rsidTr="00681915">
        <w:tc>
          <w:tcPr>
            <w:tcW w:w="2790" w:type="dxa"/>
          </w:tcPr>
          <w:p w14:paraId="3328C52A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0AFCE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45.0 (25.5, 64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5399F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803CAF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49.5 (27.9, 71.1)</w:t>
            </w:r>
          </w:p>
        </w:tc>
        <w:tc>
          <w:tcPr>
            <w:tcW w:w="1170" w:type="dxa"/>
          </w:tcPr>
          <w:p w14:paraId="48A5010E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6FB7E3F6" w14:textId="77777777" w:rsidTr="00681915">
        <w:tc>
          <w:tcPr>
            <w:tcW w:w="2790" w:type="dxa"/>
          </w:tcPr>
          <w:p w14:paraId="43CEF202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Black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713DC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47.2 (31.6, 62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1D6A7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04CF0F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66.4 (49.6, 83.3)</w:t>
            </w:r>
          </w:p>
        </w:tc>
        <w:tc>
          <w:tcPr>
            <w:tcW w:w="1170" w:type="dxa"/>
          </w:tcPr>
          <w:p w14:paraId="29885F2C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3E04A5AC" w14:textId="77777777" w:rsidTr="00681915">
        <w:tc>
          <w:tcPr>
            <w:tcW w:w="2790" w:type="dxa"/>
          </w:tcPr>
          <w:p w14:paraId="7CB1516B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 xml:space="preserve">Interracial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D7C38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19.8 (-11.9, 51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33E0C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D013B2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32.3 (3, 61.5)</w:t>
            </w:r>
          </w:p>
        </w:tc>
        <w:tc>
          <w:tcPr>
            <w:tcW w:w="1170" w:type="dxa"/>
          </w:tcPr>
          <w:p w14:paraId="2C907C7E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0F997AA7" w14:textId="77777777" w:rsidTr="00681915">
        <w:tc>
          <w:tcPr>
            <w:tcW w:w="2790" w:type="dxa"/>
          </w:tcPr>
          <w:p w14:paraId="53547E4A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Hispani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DCFAC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15.8 (-7.5, 39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4DDD0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0E56CA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48.7 (24.5, 72.9)</w:t>
            </w:r>
          </w:p>
        </w:tc>
        <w:tc>
          <w:tcPr>
            <w:tcW w:w="1170" w:type="dxa"/>
          </w:tcPr>
          <w:p w14:paraId="3724889B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10CE04DF" w14:textId="77777777" w:rsidTr="00681915">
        <w:tc>
          <w:tcPr>
            <w:tcW w:w="2790" w:type="dxa"/>
          </w:tcPr>
          <w:p w14:paraId="0E031211" w14:textId="77777777" w:rsidR="00681915" w:rsidRPr="00681915" w:rsidRDefault="00681915" w:rsidP="006B1D1B">
            <w:pPr>
              <w:pStyle w:val="ListParagraph"/>
              <w:ind w:left="0" w:firstLine="247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8CEE6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69.1 (-0.9, 13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61449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C52057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63.2 (-6.1, 132.6)</w:t>
            </w:r>
          </w:p>
        </w:tc>
        <w:tc>
          <w:tcPr>
            <w:tcW w:w="1170" w:type="dxa"/>
          </w:tcPr>
          <w:p w14:paraId="6576920E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6729DBC3" w14:textId="77777777" w:rsidTr="00681915">
        <w:tc>
          <w:tcPr>
            <w:tcW w:w="2790" w:type="dxa"/>
          </w:tcPr>
          <w:p w14:paraId="4A9D9410" w14:textId="77777777" w:rsidR="00681915" w:rsidRPr="00681915" w:rsidRDefault="00681915" w:rsidP="006B1D1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Incom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A45F45E" w14:textId="77777777" w:rsidR="00681915" w:rsidRPr="00681915" w:rsidRDefault="00681915" w:rsidP="006B1D1B">
            <w:pPr>
              <w:pStyle w:val="ListParagraph"/>
              <w:ind w:left="0" w:right="178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8BC89BA" w14:textId="77777777" w:rsidR="00681915" w:rsidRPr="00681915" w:rsidRDefault="00681915" w:rsidP="00681915">
            <w:pPr>
              <w:ind w:left="159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154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3FC544D" w14:textId="77777777" w:rsidR="00681915" w:rsidRPr="00681915" w:rsidRDefault="00681915" w:rsidP="006B1D1B">
            <w:pPr>
              <w:pStyle w:val="ListParagraph"/>
              <w:ind w:left="0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23ADC7F" w14:textId="77777777" w:rsidR="00681915" w:rsidRPr="00681915" w:rsidRDefault="00681915" w:rsidP="00681915">
            <w:pPr>
              <w:tabs>
                <w:tab w:val="left" w:pos="616"/>
              </w:tabs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4950</w:t>
            </w:r>
          </w:p>
        </w:tc>
      </w:tr>
      <w:tr w:rsidR="00681915" w:rsidRPr="00681915" w14:paraId="680F6214" w14:textId="77777777" w:rsidTr="00681915">
        <w:tc>
          <w:tcPr>
            <w:tcW w:w="2790" w:type="dxa"/>
          </w:tcPr>
          <w:p w14:paraId="4BE0A9B2" w14:textId="5C2C29C4" w:rsidR="00681915" w:rsidRPr="00681915" w:rsidRDefault="00681915" w:rsidP="00681915">
            <w:pPr>
              <w:spacing w:line="276" w:lineRule="auto"/>
              <w:ind w:left="255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C6FE2">
              <w:rPr>
                <w:rFonts w:cstheme="minorHAnsi"/>
                <w:sz w:val="20"/>
                <w:szCs w:val="20"/>
                <w:lang w:val="en-GB"/>
              </w:rPr>
              <w:t xml:space="preserve">Less than $39,999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DAF40D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30.4 (14.3, 46.5)</w:t>
            </w:r>
          </w:p>
        </w:tc>
        <w:tc>
          <w:tcPr>
            <w:tcW w:w="1260" w:type="dxa"/>
          </w:tcPr>
          <w:p w14:paraId="5ED136CA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FD9B2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46.0 (23.2, 68.8)</w:t>
            </w:r>
          </w:p>
        </w:tc>
        <w:tc>
          <w:tcPr>
            <w:tcW w:w="1170" w:type="dxa"/>
          </w:tcPr>
          <w:p w14:paraId="15BF543D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04FBCC3B" w14:textId="77777777" w:rsidTr="00681915">
        <w:tc>
          <w:tcPr>
            <w:tcW w:w="2790" w:type="dxa"/>
          </w:tcPr>
          <w:p w14:paraId="313282C4" w14:textId="77441AC4" w:rsidR="00681915" w:rsidRPr="00681915" w:rsidRDefault="00681915" w:rsidP="00681915">
            <w:pPr>
              <w:spacing w:line="276" w:lineRule="auto"/>
              <w:ind w:left="255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C6FE2">
              <w:rPr>
                <w:rFonts w:cstheme="minorHAnsi"/>
                <w:sz w:val="20"/>
                <w:szCs w:val="20"/>
                <w:lang w:val="en-GB"/>
              </w:rPr>
              <w:t>$40,000 to $59,99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CF6973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29.3 (4.3, 54.3)</w:t>
            </w:r>
          </w:p>
        </w:tc>
        <w:tc>
          <w:tcPr>
            <w:tcW w:w="1260" w:type="dxa"/>
          </w:tcPr>
          <w:p w14:paraId="250D4F39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50DA9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40.6 (12.1, 69)</w:t>
            </w:r>
          </w:p>
        </w:tc>
        <w:tc>
          <w:tcPr>
            <w:tcW w:w="1170" w:type="dxa"/>
          </w:tcPr>
          <w:p w14:paraId="7909B899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47E87910" w14:textId="77777777" w:rsidTr="00681915">
        <w:tc>
          <w:tcPr>
            <w:tcW w:w="2790" w:type="dxa"/>
          </w:tcPr>
          <w:p w14:paraId="4AD6B6A5" w14:textId="3B951702" w:rsidR="00681915" w:rsidRPr="00681915" w:rsidRDefault="00681915" w:rsidP="00681915">
            <w:pPr>
              <w:spacing w:line="276" w:lineRule="auto"/>
              <w:ind w:left="255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C6FE2">
              <w:rPr>
                <w:rFonts w:cstheme="minorHAnsi"/>
                <w:sz w:val="20"/>
                <w:szCs w:val="20"/>
                <w:lang w:val="en-GB"/>
              </w:rPr>
              <w:t>$60,000 to $99,999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9AF29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31.0 (6.4, 55.5)</w:t>
            </w:r>
          </w:p>
        </w:tc>
        <w:tc>
          <w:tcPr>
            <w:tcW w:w="1260" w:type="dxa"/>
          </w:tcPr>
          <w:p w14:paraId="1C317BDB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6950BC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45.3 (21.1, 69.5)</w:t>
            </w:r>
          </w:p>
        </w:tc>
        <w:tc>
          <w:tcPr>
            <w:tcW w:w="1170" w:type="dxa"/>
          </w:tcPr>
          <w:p w14:paraId="304AFD69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6638E2A7" w14:textId="77777777" w:rsidTr="00681915">
        <w:tc>
          <w:tcPr>
            <w:tcW w:w="2790" w:type="dxa"/>
          </w:tcPr>
          <w:p w14:paraId="3C794570" w14:textId="01329683" w:rsidR="00681915" w:rsidRPr="00681915" w:rsidRDefault="00681915" w:rsidP="00681915">
            <w:pPr>
              <w:spacing w:line="276" w:lineRule="auto"/>
              <w:ind w:left="255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C6FE2">
              <w:rPr>
                <w:rFonts w:cstheme="minorHAnsi"/>
                <w:sz w:val="20"/>
                <w:szCs w:val="20"/>
                <w:lang w:val="en-GB"/>
              </w:rPr>
              <w:t>$100,000 and abov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699F60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62.4 (38.3, 86.6)</w:t>
            </w:r>
          </w:p>
        </w:tc>
        <w:tc>
          <w:tcPr>
            <w:tcW w:w="1260" w:type="dxa"/>
          </w:tcPr>
          <w:p w14:paraId="5613D681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18E848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65.2 (36.9, 93.5)</w:t>
            </w:r>
          </w:p>
        </w:tc>
        <w:tc>
          <w:tcPr>
            <w:tcW w:w="1170" w:type="dxa"/>
          </w:tcPr>
          <w:p w14:paraId="2093EEB2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7EE0F598" w14:textId="77777777" w:rsidTr="00681915">
        <w:tc>
          <w:tcPr>
            <w:tcW w:w="2790" w:type="dxa"/>
          </w:tcPr>
          <w:p w14:paraId="2F5BFF27" w14:textId="3BE9CCFF" w:rsidR="00681915" w:rsidRPr="00681915" w:rsidRDefault="00681915" w:rsidP="00681915">
            <w:pPr>
              <w:spacing w:line="276" w:lineRule="auto"/>
              <w:ind w:left="255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9C6FE2">
              <w:rPr>
                <w:rFonts w:cstheme="minorHAnsi"/>
                <w:sz w:val="20"/>
                <w:szCs w:val="20"/>
                <w:lang w:val="en-GB"/>
              </w:rPr>
              <w:t>Don’t know or refuse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5856E1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56.1 (22.4, 89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309DC2B" w14:textId="77777777" w:rsidR="00681915" w:rsidRPr="00681915" w:rsidRDefault="00681915" w:rsidP="00681915">
            <w:pPr>
              <w:pStyle w:val="ListParagraph"/>
              <w:ind w:left="159" w:right="72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501CC8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63 (27.9, 98.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86D2995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681915" w:rsidRPr="00681915" w14:paraId="7F8AD4A7" w14:textId="77777777" w:rsidTr="00681915">
        <w:tc>
          <w:tcPr>
            <w:tcW w:w="2790" w:type="dxa"/>
          </w:tcPr>
          <w:p w14:paraId="173AB877" w14:textId="098BE626" w:rsidR="00681915" w:rsidRPr="00681915" w:rsidRDefault="00681915" w:rsidP="0068191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GAF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681915">
              <w:rPr>
                <w:rFonts w:cstheme="minorHAnsi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3649A" w14:textId="77777777" w:rsidR="00681915" w:rsidRPr="00681915" w:rsidRDefault="00681915" w:rsidP="006B1D1B">
            <w:pPr>
              <w:ind w:firstLineChars="100" w:firstLine="20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4 (-0.5, 1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74AB3" w14:textId="77777777" w:rsidR="00681915" w:rsidRPr="00681915" w:rsidRDefault="00681915" w:rsidP="00681915">
            <w:pPr>
              <w:ind w:left="159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363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99E4E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3 (-0.5, 1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AD1AE" w14:textId="77777777" w:rsidR="00681915" w:rsidRPr="00681915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4612</w:t>
            </w:r>
          </w:p>
        </w:tc>
      </w:tr>
      <w:tr w:rsidR="00681915" w:rsidRPr="00681915" w14:paraId="05B98723" w14:textId="77777777" w:rsidTr="00681915">
        <w:tc>
          <w:tcPr>
            <w:tcW w:w="2790" w:type="dxa"/>
          </w:tcPr>
          <w:p w14:paraId="0C0CFFB6" w14:textId="0B9557E9" w:rsidR="00681915" w:rsidRPr="00681915" w:rsidRDefault="00681915" w:rsidP="006B1D1B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GAF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681915">
              <w:rPr>
                <w:rFonts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9BA921A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-1.1 (-1.6, -0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583D6FF" w14:textId="77777777" w:rsidR="00681915" w:rsidRPr="00836EA7" w:rsidRDefault="00681915" w:rsidP="00681915">
            <w:pPr>
              <w:ind w:left="159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36EA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BCF87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-0.7 (-1.3, -0.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52E2F" w14:textId="77777777" w:rsidR="00681915" w:rsidRPr="00836EA7" w:rsidRDefault="00681915" w:rsidP="00681915">
            <w:pPr>
              <w:pStyle w:val="ListParagraph"/>
              <w:tabs>
                <w:tab w:val="left" w:pos="616"/>
              </w:tabs>
              <w:ind w:left="0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36EA7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139</w:t>
            </w:r>
          </w:p>
        </w:tc>
      </w:tr>
      <w:tr w:rsidR="00681915" w:rsidRPr="00681915" w14:paraId="0EFD2053" w14:textId="77777777" w:rsidTr="00681915">
        <w:tc>
          <w:tcPr>
            <w:tcW w:w="2790" w:type="dxa"/>
          </w:tcPr>
          <w:p w14:paraId="3981F6D3" w14:textId="637AF03F" w:rsidR="00681915" w:rsidRPr="00681915" w:rsidRDefault="00681915" w:rsidP="006B1D1B">
            <w:pPr>
              <w:pStyle w:val="ListParagraph"/>
              <w:ind w:left="0"/>
              <w:rPr>
                <w:rFonts w:cstheme="minorHAnsi"/>
                <w:b/>
                <w:bCs/>
                <w:sz w:val="20"/>
                <w:szCs w:val="20"/>
              </w:rPr>
            </w:pPr>
            <w:r w:rsidRPr="00681915">
              <w:rPr>
                <w:rFonts w:cstheme="minorHAnsi"/>
                <w:b/>
                <w:bCs/>
                <w:sz w:val="20"/>
                <w:szCs w:val="20"/>
              </w:rPr>
              <w:t>GAF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9C6FE2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9C6FE2">
              <w:rPr>
                <w:rFonts w:cstheme="minorHAnsi"/>
                <w:b/>
                <w:sz w:val="20"/>
                <w:szCs w:val="20"/>
                <w:lang w:val="en-GB"/>
              </w:rPr>
              <w:t>Δ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9E6BD77" w14:textId="77777777" w:rsidR="00681915" w:rsidRPr="00681915" w:rsidRDefault="00681915" w:rsidP="006B1D1B">
            <w:pPr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 w:rsidRPr="00681915">
              <w:rPr>
                <w:rFonts w:cstheme="minorHAnsi"/>
                <w:color w:val="000000"/>
                <w:sz w:val="20"/>
                <w:szCs w:val="20"/>
              </w:rPr>
              <w:t>0.9 (0.4, 1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FF5CA4" w14:textId="77777777" w:rsidR="00681915" w:rsidRPr="00836EA7" w:rsidRDefault="00681915" w:rsidP="00681915">
            <w:pPr>
              <w:ind w:left="159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36EA7">
              <w:rPr>
                <w:rFonts w:cstheme="minorHAnsi"/>
                <w:b/>
                <w:bCs/>
                <w:sz w:val="20"/>
                <w:szCs w:val="20"/>
              </w:rPr>
              <w:t>0.0006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91D452" w14:textId="77777777" w:rsidR="00681915" w:rsidRPr="00681915" w:rsidRDefault="00681915" w:rsidP="006B1D1B">
            <w:pPr>
              <w:pStyle w:val="ListParagraph"/>
              <w:ind w:left="0" w:right="72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B3857" w14:textId="77777777" w:rsidR="00681915" w:rsidRPr="00681915" w:rsidRDefault="00681915" w:rsidP="006B1D1B">
            <w:pPr>
              <w:pStyle w:val="ListParagraph"/>
              <w:ind w:left="0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</w:tbl>
    <w:p w14:paraId="62B36E3F" w14:textId="17022F51" w:rsidR="00681915" w:rsidRDefault="00681915" w:rsidP="00636826">
      <w:pPr>
        <w:spacing w:line="240" w:lineRule="auto"/>
        <w:ind w:right="4464"/>
        <w:contextualSpacing/>
        <w:rPr>
          <w:sz w:val="20"/>
          <w:szCs w:val="20"/>
        </w:rPr>
      </w:pPr>
    </w:p>
    <w:p w14:paraId="368FF451" w14:textId="77777777" w:rsidR="00443B8A" w:rsidRDefault="00443B8A" w:rsidP="00443B8A">
      <w:pPr>
        <w:contextualSpacing/>
        <w:rPr>
          <w:sz w:val="20"/>
          <w:szCs w:val="20"/>
        </w:rPr>
      </w:pPr>
    </w:p>
    <w:p w14:paraId="4B9CAA1B" w14:textId="77777777" w:rsidR="00443B8A" w:rsidRPr="00781241" w:rsidRDefault="00443B8A" w:rsidP="00FD620B">
      <w:pPr>
        <w:ind w:firstLine="720"/>
        <w:contextualSpacing/>
        <w:rPr>
          <w:sz w:val="20"/>
          <w:szCs w:val="20"/>
        </w:rPr>
      </w:pPr>
      <w:r w:rsidRPr="00781241">
        <w:rPr>
          <w:sz w:val="20"/>
          <w:szCs w:val="20"/>
        </w:rPr>
        <w:t>GAF-</w:t>
      </w:r>
      <w:proofErr w:type="gramStart"/>
      <w:r w:rsidRPr="00781241">
        <w:rPr>
          <w:sz w:val="20"/>
          <w:szCs w:val="20"/>
        </w:rPr>
        <w:t>e  :</w:t>
      </w:r>
      <w:proofErr w:type="gramEnd"/>
      <w:r w:rsidRPr="00781241">
        <w:rPr>
          <w:sz w:val="20"/>
          <w:szCs w:val="20"/>
        </w:rPr>
        <w:t xml:space="preserve"> Global Assessment of Functioning, the month before enrollment</w:t>
      </w:r>
    </w:p>
    <w:p w14:paraId="5436B01D" w14:textId="77777777" w:rsidR="00443B8A" w:rsidRPr="00781241" w:rsidRDefault="00443B8A" w:rsidP="00FD620B">
      <w:pPr>
        <w:ind w:firstLine="720"/>
        <w:contextualSpacing/>
        <w:rPr>
          <w:sz w:val="20"/>
          <w:szCs w:val="20"/>
        </w:rPr>
      </w:pPr>
      <w:r w:rsidRPr="00781241">
        <w:rPr>
          <w:sz w:val="20"/>
          <w:szCs w:val="20"/>
        </w:rPr>
        <w:t>GAF-12: GAF 12 months prior to enrollment in clinic.</w:t>
      </w:r>
    </w:p>
    <w:p w14:paraId="510F2E5D" w14:textId="77777777" w:rsidR="00443B8A" w:rsidRPr="00781241" w:rsidRDefault="00443B8A" w:rsidP="00443B8A">
      <w:pPr>
        <w:contextualSpacing/>
        <w:rPr>
          <w:sz w:val="20"/>
          <w:szCs w:val="20"/>
        </w:rPr>
      </w:pPr>
      <w:r w:rsidRPr="00781241">
        <w:rPr>
          <w:sz w:val="20"/>
          <w:szCs w:val="20"/>
        </w:rPr>
        <w:t xml:space="preserve">          </w:t>
      </w:r>
      <w:r>
        <w:rPr>
          <w:sz w:val="20"/>
          <w:szCs w:val="20"/>
        </w:rPr>
        <w:t xml:space="preserve">      </w:t>
      </w:r>
      <w:r w:rsidRPr="00781241">
        <w:rPr>
          <w:sz w:val="20"/>
          <w:szCs w:val="20"/>
        </w:rPr>
        <w:t>GAF-</w:t>
      </w:r>
      <w:proofErr w:type="gramStart"/>
      <w:r w:rsidRPr="00781241">
        <w:rPr>
          <w:rFonts w:cstheme="minorHAnsi"/>
          <w:sz w:val="20"/>
          <w:szCs w:val="20"/>
        </w:rPr>
        <w:t>Δ</w:t>
      </w:r>
      <w:r w:rsidRPr="00781241">
        <w:rPr>
          <w:rFonts w:cstheme="minorHAnsi"/>
          <w:b/>
          <w:sz w:val="20"/>
          <w:szCs w:val="20"/>
        </w:rPr>
        <w:t xml:space="preserve">  </w:t>
      </w:r>
      <w:r w:rsidRPr="00781241">
        <w:rPr>
          <w:rFonts w:cstheme="minorHAnsi"/>
          <w:sz w:val="20"/>
          <w:szCs w:val="20"/>
        </w:rPr>
        <w:t>:</w:t>
      </w:r>
      <w:proofErr w:type="gramEnd"/>
      <w:r w:rsidRPr="00781241">
        <w:rPr>
          <w:rFonts w:cstheme="minorHAnsi"/>
          <w:sz w:val="20"/>
          <w:szCs w:val="20"/>
        </w:rPr>
        <w:t xml:space="preserve"> arithmetic difference between GAF-e and GAF-12</w:t>
      </w:r>
      <w:r w:rsidRPr="00781241">
        <w:rPr>
          <w:rFonts w:cstheme="minorHAnsi"/>
          <w:b/>
          <w:sz w:val="20"/>
          <w:szCs w:val="20"/>
        </w:rPr>
        <w:t xml:space="preserve"> </w:t>
      </w:r>
    </w:p>
    <w:p w14:paraId="4E7279DB" w14:textId="77777777" w:rsidR="00AE5139" w:rsidRPr="000F63E8" w:rsidRDefault="00AE5139" w:rsidP="00492EFB"/>
    <w:sectPr w:rsidR="00AE5139" w:rsidRPr="000F63E8" w:rsidSect="00681915">
      <w:pgSz w:w="12240" w:h="15840"/>
      <w:pgMar w:top="1008" w:right="720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DE1F32"/>
    <w:multiLevelType w:val="hybridMultilevel"/>
    <w:tmpl w:val="048499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77"/>
    <w:rsid w:val="00007FEE"/>
    <w:rsid w:val="000133A7"/>
    <w:rsid w:val="000138F5"/>
    <w:rsid w:val="00014953"/>
    <w:rsid w:val="000202D0"/>
    <w:rsid w:val="000225BE"/>
    <w:rsid w:val="000265AB"/>
    <w:rsid w:val="00027FCB"/>
    <w:rsid w:val="00077B33"/>
    <w:rsid w:val="00083102"/>
    <w:rsid w:val="000835DA"/>
    <w:rsid w:val="000905A0"/>
    <w:rsid w:val="00094111"/>
    <w:rsid w:val="00096AEF"/>
    <w:rsid w:val="000A278B"/>
    <w:rsid w:val="000A661D"/>
    <w:rsid w:val="000A71B5"/>
    <w:rsid w:val="000A73F2"/>
    <w:rsid w:val="000B0E57"/>
    <w:rsid w:val="000D2B29"/>
    <w:rsid w:val="000D779B"/>
    <w:rsid w:val="000E3C09"/>
    <w:rsid w:val="000E51C2"/>
    <w:rsid w:val="000F1672"/>
    <w:rsid w:val="000F624E"/>
    <w:rsid w:val="000F63E8"/>
    <w:rsid w:val="00105D28"/>
    <w:rsid w:val="00107F70"/>
    <w:rsid w:val="00114C1B"/>
    <w:rsid w:val="00114E32"/>
    <w:rsid w:val="00146C1E"/>
    <w:rsid w:val="00150989"/>
    <w:rsid w:val="00153281"/>
    <w:rsid w:val="00154F35"/>
    <w:rsid w:val="001608E3"/>
    <w:rsid w:val="00162890"/>
    <w:rsid w:val="001762B6"/>
    <w:rsid w:val="001768B2"/>
    <w:rsid w:val="00182674"/>
    <w:rsid w:val="00183170"/>
    <w:rsid w:val="0018531F"/>
    <w:rsid w:val="001877C8"/>
    <w:rsid w:val="00197FE1"/>
    <w:rsid w:val="001A536F"/>
    <w:rsid w:val="001D74F3"/>
    <w:rsid w:val="001E7D95"/>
    <w:rsid w:val="001F08FE"/>
    <w:rsid w:val="001F0C5E"/>
    <w:rsid w:val="001F1B65"/>
    <w:rsid w:val="001F574C"/>
    <w:rsid w:val="00211138"/>
    <w:rsid w:val="002114AC"/>
    <w:rsid w:val="00215194"/>
    <w:rsid w:val="00221AB9"/>
    <w:rsid w:val="00221C92"/>
    <w:rsid w:val="0022270F"/>
    <w:rsid w:val="00231D23"/>
    <w:rsid w:val="00242FF8"/>
    <w:rsid w:val="00244B12"/>
    <w:rsid w:val="00255705"/>
    <w:rsid w:val="00276FCC"/>
    <w:rsid w:val="00277028"/>
    <w:rsid w:val="0029234E"/>
    <w:rsid w:val="002979AF"/>
    <w:rsid w:val="002A71D9"/>
    <w:rsid w:val="002B1DF7"/>
    <w:rsid w:val="002C5296"/>
    <w:rsid w:val="002F040B"/>
    <w:rsid w:val="002F06EE"/>
    <w:rsid w:val="002F2645"/>
    <w:rsid w:val="002F4544"/>
    <w:rsid w:val="002F4B9D"/>
    <w:rsid w:val="00312F83"/>
    <w:rsid w:val="00313784"/>
    <w:rsid w:val="00315D5D"/>
    <w:rsid w:val="003206AD"/>
    <w:rsid w:val="00320DBA"/>
    <w:rsid w:val="00330B35"/>
    <w:rsid w:val="00351A74"/>
    <w:rsid w:val="00355779"/>
    <w:rsid w:val="0035746F"/>
    <w:rsid w:val="00363D68"/>
    <w:rsid w:val="003671C2"/>
    <w:rsid w:val="00374F85"/>
    <w:rsid w:val="0038078A"/>
    <w:rsid w:val="003947B6"/>
    <w:rsid w:val="00394BAE"/>
    <w:rsid w:val="003A0126"/>
    <w:rsid w:val="003A0E78"/>
    <w:rsid w:val="003A3018"/>
    <w:rsid w:val="003A697A"/>
    <w:rsid w:val="003B1AC6"/>
    <w:rsid w:val="003B4D75"/>
    <w:rsid w:val="003D4BA7"/>
    <w:rsid w:val="003D59EF"/>
    <w:rsid w:val="003E1397"/>
    <w:rsid w:val="003E70CD"/>
    <w:rsid w:val="003F0624"/>
    <w:rsid w:val="004033AE"/>
    <w:rsid w:val="004048E4"/>
    <w:rsid w:val="00424160"/>
    <w:rsid w:val="004244AE"/>
    <w:rsid w:val="00431090"/>
    <w:rsid w:val="00443B8A"/>
    <w:rsid w:val="00446DFB"/>
    <w:rsid w:val="00453E31"/>
    <w:rsid w:val="0045424F"/>
    <w:rsid w:val="004650CD"/>
    <w:rsid w:val="00466515"/>
    <w:rsid w:val="00492EFB"/>
    <w:rsid w:val="00495B8D"/>
    <w:rsid w:val="00495F01"/>
    <w:rsid w:val="004A2548"/>
    <w:rsid w:val="004A7BF7"/>
    <w:rsid w:val="004C4963"/>
    <w:rsid w:val="004D04E8"/>
    <w:rsid w:val="004D552B"/>
    <w:rsid w:val="004D6E68"/>
    <w:rsid w:val="004E0A7D"/>
    <w:rsid w:val="004F2E41"/>
    <w:rsid w:val="004F47E5"/>
    <w:rsid w:val="00506A1D"/>
    <w:rsid w:val="00513564"/>
    <w:rsid w:val="00515983"/>
    <w:rsid w:val="005202A1"/>
    <w:rsid w:val="005375DE"/>
    <w:rsid w:val="00542F75"/>
    <w:rsid w:val="0055089A"/>
    <w:rsid w:val="0055603C"/>
    <w:rsid w:val="005603A3"/>
    <w:rsid w:val="005738D3"/>
    <w:rsid w:val="00582068"/>
    <w:rsid w:val="00586E21"/>
    <w:rsid w:val="00587042"/>
    <w:rsid w:val="0059398C"/>
    <w:rsid w:val="005A0E23"/>
    <w:rsid w:val="005A6303"/>
    <w:rsid w:val="005B4161"/>
    <w:rsid w:val="005B5F9C"/>
    <w:rsid w:val="005C6A1E"/>
    <w:rsid w:val="005C706B"/>
    <w:rsid w:val="005E2476"/>
    <w:rsid w:val="005E3F95"/>
    <w:rsid w:val="005E7FEE"/>
    <w:rsid w:val="005F69EA"/>
    <w:rsid w:val="00602290"/>
    <w:rsid w:val="00605141"/>
    <w:rsid w:val="00607B34"/>
    <w:rsid w:val="006302D6"/>
    <w:rsid w:val="00632AA3"/>
    <w:rsid w:val="00633CA4"/>
    <w:rsid w:val="00636826"/>
    <w:rsid w:val="00641905"/>
    <w:rsid w:val="00641D6B"/>
    <w:rsid w:val="006425D1"/>
    <w:rsid w:val="0065102D"/>
    <w:rsid w:val="00666839"/>
    <w:rsid w:val="0068054A"/>
    <w:rsid w:val="00681915"/>
    <w:rsid w:val="00693CF9"/>
    <w:rsid w:val="006A3291"/>
    <w:rsid w:val="006A3682"/>
    <w:rsid w:val="006A5379"/>
    <w:rsid w:val="006C380E"/>
    <w:rsid w:val="006D6AF4"/>
    <w:rsid w:val="006F0B42"/>
    <w:rsid w:val="006F11FC"/>
    <w:rsid w:val="00705BA6"/>
    <w:rsid w:val="007077A8"/>
    <w:rsid w:val="00721F93"/>
    <w:rsid w:val="007243BD"/>
    <w:rsid w:val="00742123"/>
    <w:rsid w:val="00750C14"/>
    <w:rsid w:val="00753885"/>
    <w:rsid w:val="00755AED"/>
    <w:rsid w:val="00757C74"/>
    <w:rsid w:val="00762FFE"/>
    <w:rsid w:val="00781241"/>
    <w:rsid w:val="007821D3"/>
    <w:rsid w:val="00784564"/>
    <w:rsid w:val="0079121E"/>
    <w:rsid w:val="007941C5"/>
    <w:rsid w:val="007B0750"/>
    <w:rsid w:val="007B4F54"/>
    <w:rsid w:val="007B74F6"/>
    <w:rsid w:val="007B7F3F"/>
    <w:rsid w:val="007C1226"/>
    <w:rsid w:val="007C2FC9"/>
    <w:rsid w:val="007D3DF7"/>
    <w:rsid w:val="007E3F8C"/>
    <w:rsid w:val="007E6F05"/>
    <w:rsid w:val="007F0BCF"/>
    <w:rsid w:val="007F2A2F"/>
    <w:rsid w:val="00805504"/>
    <w:rsid w:val="00806DEE"/>
    <w:rsid w:val="00810377"/>
    <w:rsid w:val="008113E4"/>
    <w:rsid w:val="008119AA"/>
    <w:rsid w:val="008167E9"/>
    <w:rsid w:val="00822F2C"/>
    <w:rsid w:val="008252C1"/>
    <w:rsid w:val="0083191D"/>
    <w:rsid w:val="00831DEC"/>
    <w:rsid w:val="008329AD"/>
    <w:rsid w:val="0083686B"/>
    <w:rsid w:val="00836EA7"/>
    <w:rsid w:val="00842AC8"/>
    <w:rsid w:val="008508E9"/>
    <w:rsid w:val="00852748"/>
    <w:rsid w:val="00857E60"/>
    <w:rsid w:val="00863DAA"/>
    <w:rsid w:val="00865DAA"/>
    <w:rsid w:val="00866866"/>
    <w:rsid w:val="00867D40"/>
    <w:rsid w:val="008B6BC8"/>
    <w:rsid w:val="008C315E"/>
    <w:rsid w:val="008C5DB5"/>
    <w:rsid w:val="008D126D"/>
    <w:rsid w:val="008E7CBF"/>
    <w:rsid w:val="008F367B"/>
    <w:rsid w:val="009004B9"/>
    <w:rsid w:val="00900D5C"/>
    <w:rsid w:val="00900DE2"/>
    <w:rsid w:val="00911ADE"/>
    <w:rsid w:val="00942B05"/>
    <w:rsid w:val="009507B5"/>
    <w:rsid w:val="00951807"/>
    <w:rsid w:val="0096051C"/>
    <w:rsid w:val="00960BA2"/>
    <w:rsid w:val="0096282A"/>
    <w:rsid w:val="00963E7F"/>
    <w:rsid w:val="00973D34"/>
    <w:rsid w:val="00992252"/>
    <w:rsid w:val="00993ACD"/>
    <w:rsid w:val="00995EB3"/>
    <w:rsid w:val="009971F9"/>
    <w:rsid w:val="009B2823"/>
    <w:rsid w:val="009C2415"/>
    <w:rsid w:val="009C413A"/>
    <w:rsid w:val="009D1F62"/>
    <w:rsid w:val="00A10BB7"/>
    <w:rsid w:val="00A13A3F"/>
    <w:rsid w:val="00A27DA8"/>
    <w:rsid w:val="00A31B82"/>
    <w:rsid w:val="00A474CF"/>
    <w:rsid w:val="00A47F60"/>
    <w:rsid w:val="00A5203A"/>
    <w:rsid w:val="00A553F1"/>
    <w:rsid w:val="00A71508"/>
    <w:rsid w:val="00A71F18"/>
    <w:rsid w:val="00A82360"/>
    <w:rsid w:val="00A85032"/>
    <w:rsid w:val="00A87A43"/>
    <w:rsid w:val="00A942BF"/>
    <w:rsid w:val="00A94508"/>
    <w:rsid w:val="00AA0B58"/>
    <w:rsid w:val="00AA4380"/>
    <w:rsid w:val="00AA5BEC"/>
    <w:rsid w:val="00AA78BA"/>
    <w:rsid w:val="00AB4568"/>
    <w:rsid w:val="00AC0DC2"/>
    <w:rsid w:val="00AD6732"/>
    <w:rsid w:val="00AE5139"/>
    <w:rsid w:val="00AF1505"/>
    <w:rsid w:val="00AF1A9C"/>
    <w:rsid w:val="00AF2E49"/>
    <w:rsid w:val="00AF672B"/>
    <w:rsid w:val="00AF71E6"/>
    <w:rsid w:val="00B04BAD"/>
    <w:rsid w:val="00B1148D"/>
    <w:rsid w:val="00B2245A"/>
    <w:rsid w:val="00B27718"/>
    <w:rsid w:val="00B40022"/>
    <w:rsid w:val="00B5258E"/>
    <w:rsid w:val="00B546E1"/>
    <w:rsid w:val="00B55D20"/>
    <w:rsid w:val="00B561D7"/>
    <w:rsid w:val="00B56823"/>
    <w:rsid w:val="00B65655"/>
    <w:rsid w:val="00B71226"/>
    <w:rsid w:val="00B76674"/>
    <w:rsid w:val="00B82FE8"/>
    <w:rsid w:val="00B83119"/>
    <w:rsid w:val="00B87993"/>
    <w:rsid w:val="00B87CB9"/>
    <w:rsid w:val="00B97C08"/>
    <w:rsid w:val="00BA4333"/>
    <w:rsid w:val="00BC268E"/>
    <w:rsid w:val="00BC3FF8"/>
    <w:rsid w:val="00BC7D00"/>
    <w:rsid w:val="00BD2EFD"/>
    <w:rsid w:val="00BD50D4"/>
    <w:rsid w:val="00C16BCA"/>
    <w:rsid w:val="00C20885"/>
    <w:rsid w:val="00C3549C"/>
    <w:rsid w:val="00C42093"/>
    <w:rsid w:val="00C467DD"/>
    <w:rsid w:val="00C56DDB"/>
    <w:rsid w:val="00C67E6A"/>
    <w:rsid w:val="00C847CC"/>
    <w:rsid w:val="00C937C1"/>
    <w:rsid w:val="00CA1252"/>
    <w:rsid w:val="00CA1304"/>
    <w:rsid w:val="00CA40FA"/>
    <w:rsid w:val="00CA4E10"/>
    <w:rsid w:val="00CA62A0"/>
    <w:rsid w:val="00CB4A2E"/>
    <w:rsid w:val="00CC372B"/>
    <w:rsid w:val="00CD5BF7"/>
    <w:rsid w:val="00CD65F1"/>
    <w:rsid w:val="00D01809"/>
    <w:rsid w:val="00D10385"/>
    <w:rsid w:val="00D12304"/>
    <w:rsid w:val="00D1358C"/>
    <w:rsid w:val="00D26F30"/>
    <w:rsid w:val="00D41313"/>
    <w:rsid w:val="00D472D1"/>
    <w:rsid w:val="00D73AE4"/>
    <w:rsid w:val="00D80C8D"/>
    <w:rsid w:val="00D906DB"/>
    <w:rsid w:val="00D970DE"/>
    <w:rsid w:val="00DB29A7"/>
    <w:rsid w:val="00DB709A"/>
    <w:rsid w:val="00E04053"/>
    <w:rsid w:val="00E16776"/>
    <w:rsid w:val="00E636A3"/>
    <w:rsid w:val="00E74615"/>
    <w:rsid w:val="00E75972"/>
    <w:rsid w:val="00E77E65"/>
    <w:rsid w:val="00E815A6"/>
    <w:rsid w:val="00E93AE4"/>
    <w:rsid w:val="00E95345"/>
    <w:rsid w:val="00E95C15"/>
    <w:rsid w:val="00EA4848"/>
    <w:rsid w:val="00EB1CE7"/>
    <w:rsid w:val="00EB7B1E"/>
    <w:rsid w:val="00EC0356"/>
    <w:rsid w:val="00ED77E2"/>
    <w:rsid w:val="00EE181E"/>
    <w:rsid w:val="00EF7CAA"/>
    <w:rsid w:val="00F058C4"/>
    <w:rsid w:val="00F10DB1"/>
    <w:rsid w:val="00F179F7"/>
    <w:rsid w:val="00F17C1D"/>
    <w:rsid w:val="00F2577C"/>
    <w:rsid w:val="00F41A8B"/>
    <w:rsid w:val="00F4417A"/>
    <w:rsid w:val="00F4777A"/>
    <w:rsid w:val="00F63FD5"/>
    <w:rsid w:val="00F70FC3"/>
    <w:rsid w:val="00F712B7"/>
    <w:rsid w:val="00F72C6D"/>
    <w:rsid w:val="00F94A3B"/>
    <w:rsid w:val="00FC365E"/>
    <w:rsid w:val="00FC4AB9"/>
    <w:rsid w:val="00FC6D4B"/>
    <w:rsid w:val="00FD4CBB"/>
    <w:rsid w:val="00FD620B"/>
    <w:rsid w:val="00FE1E77"/>
    <w:rsid w:val="00FE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718EA"/>
  <w15:docId w15:val="{D52590D3-FAE8-4B8E-9C1A-1AC3D5EBA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63E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096AEF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96AE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AEF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AEF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A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AE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31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F70"/>
    <w:pPr>
      <w:spacing w:after="160"/>
    </w:pPr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F70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2AA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92EFB"/>
    <w:pPr>
      <w:ind w:left="720"/>
      <w:contextualSpacing/>
    </w:pPr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3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9EBB43C-643F-4289-9483-45E2096210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s, Walter</dc:creator>
  <cp:lastModifiedBy>Mathis, Walter</cp:lastModifiedBy>
  <cp:revision>6</cp:revision>
  <cp:lastPrinted>2019-11-22T16:15:00Z</cp:lastPrinted>
  <dcterms:created xsi:type="dcterms:W3CDTF">2020-07-22T15:50:00Z</dcterms:created>
  <dcterms:modified xsi:type="dcterms:W3CDTF">2021-07-02T14:45:00Z</dcterms:modified>
</cp:coreProperties>
</file>